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2"/>
        <w:keepNext w:val="true"/>
        <w:spacing w:before="100" w:after="100"/>
        <w:rPr>
          <w:rStyle w:val="Typewriter"/>
          <w:sz w:val="12"/>
        </w:rPr>
      </w:pPr>
      <w:r>
        <w:rPr/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sz w:val="12"/>
        </w:rPr>
        <w:t>AACTCCGCCTGTAGCTCTTCTAGAGTTACTGCCGGTCCCAAGCCCGGGTAAAGGAGGAGGGTTAGGCATGGGGTTAGCGACCCCATCCCGTAGAAAAGCTAACTCGCTAAAAAAACGCTA 120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sz w:val="12"/>
        </w:rPr>
        <w:t>ACCAGAAAAAATAATTCAAACCATTTAAACTCTGCCCTCTCAGTTGAAGGAATAATTATGACGTCTCATGATGAAAGCCGGAATTCTTCGGAAGTCACGAGACCGATGCACCTTCTAACA 240</w:t>
      </w:r>
      <w:r>
        <w:rPr>
          <w:rStyle w:val="Typewriter"/>
          <w:color w:val="FF0000"/>
          <w:sz w:val="12"/>
        </w:rPr>
        <w:br/>
        <w:t xml:space="preserve">                                                          M  T  S  H  D  E  S  R  N  S  S  E  V  T  R  P  M  H  L  L  T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07695</wp:posOffset>
                </wp:positionH>
                <wp:positionV relativeFrom="paragraph">
                  <wp:posOffset>47625</wp:posOffset>
                </wp:positionV>
                <wp:extent cx="539750" cy="31750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1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END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5pt;mso-wrap-distance-left:9.05pt;mso-wrap-distance-right:9.05pt;mso-wrap-distance-top:0pt;mso-wrap-distance-bottom:0pt;margin-top:3.75pt;mso-position-vertical-relative:text;margin-left:47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</w:rPr>
                        <w:t>END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611630</wp:posOffset>
                </wp:positionH>
                <wp:positionV relativeFrom="paragraph">
                  <wp:posOffset>109855</wp:posOffset>
                </wp:positionV>
                <wp:extent cx="295275" cy="24638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</w:rPr>
                              <w:t>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25pt;height:19.4pt;mso-wrap-distance-left:9.05pt;mso-wrap-distance-right:9.05pt;mso-wrap-distance-top:0pt;mso-wrap-distance-bottom:0pt;margin-top:8.65pt;mso-position-vertical-relative:text;margin-left:12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</w:rPr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385820</wp:posOffset>
                </wp:positionH>
                <wp:positionV relativeFrom="paragraph">
                  <wp:posOffset>102235</wp:posOffset>
                </wp:positionV>
                <wp:extent cx="292100" cy="3048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pt;height:24pt;mso-wrap-distance-left:9.05pt;mso-wrap-distance-right:9.05pt;mso-wrap-distance-top:0pt;mso-wrap-distance-bottom:0pt;margin-top:8.05pt;mso-position-vertical-relative:text;margin-left:26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sz w:val="12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56895</wp:posOffset>
                </wp:positionH>
                <wp:positionV relativeFrom="paragraph">
                  <wp:posOffset>56515</wp:posOffset>
                </wp:positionV>
                <wp:extent cx="0" cy="20955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9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.85pt,4.45pt" to="43.85pt,20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56895</wp:posOffset>
                </wp:positionH>
                <wp:positionV relativeFrom="paragraph">
                  <wp:posOffset>56515</wp:posOffset>
                </wp:positionV>
                <wp:extent cx="419100" cy="0"/>
                <wp:effectExtent l="0" t="38100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.85pt,4.45pt" to="76.8pt,4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43965</wp:posOffset>
                </wp:positionH>
                <wp:positionV relativeFrom="paragraph">
                  <wp:posOffset>56515</wp:posOffset>
                </wp:positionV>
                <wp:extent cx="196850" cy="254000"/>
                <wp:effectExtent l="5080" t="2540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6920" cy="254160"/>
                          <a:chOff x="0" y="0"/>
                          <a:chExt cx="196920" cy="2541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0" cy="254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969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7.95pt;margin-top:4.45pt;width:15.45pt;height:19.95pt" coordorigin="1959,89" coordsize="309,399">
                <v:line id="shape_0" from="1959,89" to="1959,48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959,89" to="2268,89" stroked="t" o:allowincell="f" style="position:absolute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92020</wp:posOffset>
                </wp:positionH>
                <wp:positionV relativeFrom="paragraph">
                  <wp:posOffset>56515</wp:posOffset>
                </wp:positionV>
                <wp:extent cx="9525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2.6pt,4.45pt" to="173.3pt,4.45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030095</wp:posOffset>
                </wp:positionH>
                <wp:positionV relativeFrom="paragraph">
                  <wp:posOffset>56515</wp:posOffset>
                </wp:positionV>
                <wp:extent cx="187325" cy="254000"/>
                <wp:effectExtent l="0" t="25400" r="5080" b="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" cy="254160"/>
                          <a:chOff x="0" y="0"/>
                          <a:chExt cx="187200" cy="254160"/>
                        </a:xfrm>
                      </wpg:grpSpPr>
                      <wps:wsp>
                        <wps:cNvSpPr/>
                        <wps:spPr>
                          <a:xfrm flipH="1">
                            <a:off x="0" y="0"/>
                            <a:ext cx="1771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200" y="0"/>
                            <a:ext cx="0" cy="254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9.85pt;margin-top:4.45pt;width:14.65pt;height:19.95pt" coordorigin="3197,89" coordsize="293,399">
                <v:line id="shape_0" from="3197,89" to="3475,89" stroked="t" o:allowincell="f" style="position:absolute;flip:x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  <v:line id="shape_0" from="3492,89" to="3492,48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157220</wp:posOffset>
                </wp:positionH>
                <wp:positionV relativeFrom="paragraph">
                  <wp:posOffset>56515</wp:posOffset>
                </wp:positionV>
                <wp:extent cx="196850" cy="254000"/>
                <wp:effectExtent l="5080" t="2540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6920" cy="254160"/>
                          <a:chOff x="0" y="0"/>
                          <a:chExt cx="196920" cy="2541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0" cy="254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969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48.6pt;margin-top:4.45pt;width:15.45pt;height:19.95pt" coordorigin="4972,89" coordsize="309,399">
                <v:line id="shape_0" from="4972,89" to="4972,48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972,89" to="5281,89" stroked="t" o:allowincell="f" style="position:absolute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/>
      </w:pPr>
      <w:r>
        <w:rPr>
          <w:rStyle w:val="Typewriter"/>
          <w:sz w:val="12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9570</wp:posOffset>
                </wp:positionH>
                <wp:positionV relativeFrom="paragraph">
                  <wp:posOffset>220345</wp:posOffset>
                </wp:positionV>
                <wp:extent cx="187325" cy="254000"/>
                <wp:effectExtent l="0" t="25400" r="5080" b="0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" cy="254160"/>
                          <a:chOff x="0" y="0"/>
                          <a:chExt cx="187200" cy="254160"/>
                        </a:xfrm>
                      </wpg:grpSpPr>
                      <wps:wsp>
                        <wps:cNvSpPr/>
                        <wps:spPr>
                          <a:xfrm flipH="1">
                            <a:off x="0" y="0"/>
                            <a:ext cx="1771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200" y="0"/>
                            <a:ext cx="0" cy="254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9.1pt;margin-top:17.35pt;width:14.7pt;height:19.95pt" coordorigin="582,347" coordsize="294,399">
                <v:line id="shape_0" from="582,347" to="860,347" stroked="t" o:allowincell="f" style="position:absolute;flip:x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  <v:line id="shape_0" from="877,347" to="877,74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839845</wp:posOffset>
                </wp:positionH>
                <wp:positionV relativeFrom="paragraph">
                  <wp:posOffset>236220</wp:posOffset>
                </wp:positionV>
                <wp:extent cx="196850" cy="254000"/>
                <wp:effectExtent l="5080" t="2540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6920" cy="254160"/>
                          <a:chOff x="0" y="0"/>
                          <a:chExt cx="196920" cy="2541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0" cy="254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969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2.35pt;margin-top:18.6pt;width:15.45pt;height:19.95pt" coordorigin="6047,372" coordsize="309,399">
                <v:line id="shape_0" from="6047,372" to="6047,77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047,372" to="6356,372" stroked="t" o:allowincell="f" style="position:absolute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904105</wp:posOffset>
                </wp:positionH>
                <wp:positionV relativeFrom="paragraph">
                  <wp:posOffset>233680</wp:posOffset>
                </wp:positionV>
                <wp:extent cx="187325" cy="254000"/>
                <wp:effectExtent l="0" t="25400" r="5080" b="0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" cy="254160"/>
                          <a:chOff x="0" y="0"/>
                          <a:chExt cx="187200" cy="254160"/>
                        </a:xfrm>
                      </wpg:grpSpPr>
                      <wps:wsp>
                        <wps:cNvSpPr/>
                        <wps:spPr>
                          <a:xfrm flipH="1">
                            <a:off x="0" y="0"/>
                            <a:ext cx="1771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200" y="0"/>
                            <a:ext cx="0" cy="254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86.15pt;margin-top:18.4pt;width:14.7pt;height:19.95pt" coordorigin="7723,368" coordsize="294,399">
                <v:line id="shape_0" from="7723,368" to="8001,368" stroked="t" o:allowincell="f" style="position:absolute;flip:x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  <v:line id="shape_0" from="8018,368" to="8018,76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w:t xml:space="preserve">ACCAGAGCAACACTCTTTATAGGTACATGGAACGTCCGGACAATGTGGGAGACAGGAAAGACCAGCCAAATAGCAATGGAAATGAGGAGATACAACTTGGCAGTACTCGGAATCAGCGAA 360 </w:t>
        <w:br/>
      </w:r>
      <w:r>
        <w:rPr>
          <w:rStyle w:val="Typewriter"/>
          <w:color w:val="FF0000"/>
          <w:sz w:val="12"/>
        </w:rPr>
        <w:t xml:space="preserve"> T  R  A  T  L  F  I  G  T  W  N  V  R  T  M  W  E  T  G  K  T  S  Q  I  A  M  E  M  R  R  Y  N  L  A  V  L  G  I  S  E </w:t>
        <w:b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6830</wp:posOffset>
                </wp:positionH>
                <wp:positionV relativeFrom="paragraph">
                  <wp:posOffset>93345</wp:posOffset>
                </wp:positionV>
                <wp:extent cx="330200" cy="25400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</w:rPr>
                              <w:t>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pt;height:20pt;mso-wrap-distance-left:9.05pt;mso-wrap-distance-right:9.05pt;mso-wrap-distance-top:0pt;mso-wrap-distance-bottom:0pt;margin-top:7.35pt;mso-position-vertical-relative:text;margin-left:2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</w:rPr>
                        <w:t>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290695</wp:posOffset>
                </wp:positionH>
                <wp:positionV relativeFrom="paragraph">
                  <wp:posOffset>96520</wp:posOffset>
                </wp:positionV>
                <wp:extent cx="431800" cy="27305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</w:rPr>
                              <w:t>I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21.5pt;mso-wrap-distance-left:9.05pt;mso-wrap-distance-right:9.05pt;mso-wrap-distance-top:0pt;mso-wrap-distance-bottom:0pt;margin-top:7.6pt;mso-position-vertical-relative:text;margin-left:337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</w:rPr>
                        <w:t>I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rStyle w:val="Typewriter"/>
          <w:sz w:val="12"/>
        </w:rPr>
        <w:t xml:space="preserve">ACCCATTGGACACAAACTGGACAACAAAGGCTAGGTACAGGAGAGATGCTGCTGTACTCCGGTCACGAAGGGGAAAATGCTCCACACACTCAGGGAGTTGCTCTAATGCTGTCCAAAGAA 480 </w:t>
      </w:r>
      <w:r>
        <w:rPr>
          <w:rStyle w:val="Typewriter"/>
          <w:color w:val="FF0000"/>
          <w:sz w:val="12"/>
        </w:rPr>
        <w:br/>
        <w:t xml:space="preserve"> T  H  W  T  Q  T  G  Q  Q  R  L  G  T  G  E  M  L  L  Y  S  G  H  E  G  E  N  A  P  H  T  Q  G  V  A  L  M  L  S  K  E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706495</wp:posOffset>
                </wp:positionH>
                <wp:positionV relativeFrom="paragraph">
                  <wp:posOffset>75565</wp:posOffset>
                </wp:positionV>
                <wp:extent cx="196850" cy="254000"/>
                <wp:effectExtent l="5080" t="2540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6920" cy="254160"/>
                          <a:chOff x="0" y="0"/>
                          <a:chExt cx="196920" cy="2541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0" cy="254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969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91.85pt;margin-top:5.95pt;width:15.45pt;height:19.95pt" coordorigin="5837,119" coordsize="309,399">
                <v:line id="shape_0" from="5837,119" to="5837,51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837,119" to="6146,119" stroked="t" o:allowincell="f" style="position:absolute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894580</wp:posOffset>
                </wp:positionH>
                <wp:positionV relativeFrom="paragraph">
                  <wp:posOffset>75565</wp:posOffset>
                </wp:positionV>
                <wp:extent cx="187325" cy="254000"/>
                <wp:effectExtent l="0" t="25400" r="5080" b="0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" cy="254160"/>
                          <a:chOff x="0" y="0"/>
                          <a:chExt cx="187200" cy="254160"/>
                        </a:xfrm>
                      </wpg:grpSpPr>
                      <wps:wsp>
                        <wps:cNvSpPr/>
                        <wps:spPr>
                          <a:xfrm flipH="1">
                            <a:off x="0" y="0"/>
                            <a:ext cx="1771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200" y="0"/>
                            <a:ext cx="0" cy="254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85.4pt;margin-top:5.95pt;width:14.7pt;height:19.95pt" coordorigin="7708,119" coordsize="294,399">
                <v:line id="shape_0" from="7708,119" to="7986,119" stroked="t" o:allowincell="f" style="position:absolute;flip:x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  <v:line id="shape_0" from="8003,119" to="8003,51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198620</wp:posOffset>
                </wp:positionH>
                <wp:positionV relativeFrom="paragraph">
                  <wp:posOffset>-61595</wp:posOffset>
                </wp:positionV>
                <wp:extent cx="361950" cy="3619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61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</w:rPr>
                              <w:t>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5pt;height:28.5pt;mso-wrap-distance-left:9.05pt;mso-wrap-distance-right:9.05pt;mso-wrap-distance-top:0pt;mso-wrap-distance-bottom:0pt;margin-top:-4.85pt;mso-position-vertical-relative:text;margin-left:330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0"/>
                        </w:rPr>
                        <w:t>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sz w:val="12"/>
        </w:rPr>
        <w:t xml:space="preserve">GCACGAAATGCACTTGTGGGATGGGAATCTCATGGACCCAGGATAATCAAAGCATCATTCAGAACAAAGAAGCAAGGGATCACAATGAACGTTATCCAATGTTATGTACCCACCAATGAT 600 </w:t>
        <w:br/>
      </w:r>
      <w:r>
        <w:rPr>
          <w:rStyle w:val="Typewriter"/>
          <w:color w:val="FF0000"/>
          <w:sz w:val="12"/>
        </w:rPr>
        <w:t xml:space="preserve"> A  R  N  A  L  V  G  W  E  S  H  G  P  R  I  I  K  A  S  F  R  T  K  K  Q  G  I  T  M  N  V  I  Q  C  Y  V  P  T  N  D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sz w:val="12"/>
        </w:rPr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427730</wp:posOffset>
                </wp:positionH>
                <wp:positionV relativeFrom="paragraph">
                  <wp:posOffset>70485</wp:posOffset>
                </wp:positionV>
                <wp:extent cx="196850" cy="254000"/>
                <wp:effectExtent l="5080" t="2540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6920" cy="254160"/>
                          <a:chOff x="0" y="0"/>
                          <a:chExt cx="196920" cy="2541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0" cy="254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969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9.9pt;margin-top:5.55pt;width:15.45pt;height:19.95pt" coordorigin="5398,111" coordsize="309,399">
                <v:line id="shape_0" from="5398,111" to="5398,51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398,111" to="5707,111" stroked="t" o:allowincell="f" style="position:absolute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614545</wp:posOffset>
                </wp:positionH>
                <wp:positionV relativeFrom="paragraph">
                  <wp:posOffset>70485</wp:posOffset>
                </wp:positionV>
                <wp:extent cx="187325" cy="254000"/>
                <wp:effectExtent l="0" t="25400" r="5080" b="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" cy="254160"/>
                          <a:chOff x="0" y="0"/>
                          <a:chExt cx="187200" cy="254160"/>
                        </a:xfrm>
                      </wpg:grpSpPr>
                      <wps:wsp>
                        <wps:cNvSpPr/>
                        <wps:spPr>
                          <a:xfrm flipH="1">
                            <a:off x="0" y="0"/>
                            <a:ext cx="1771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200" y="0"/>
                            <a:ext cx="0" cy="254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63.35pt;margin-top:5.55pt;width:14.65pt;height:19.95pt" coordorigin="7267,111" coordsize="293,399">
                <v:line id="shape_0" from="7267,111" to="7545,111" stroked="t" o:allowincell="f" style="position:absolute;flip:x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  <v:line id="shape_0" from="7562,111" to="7562,51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3998595</wp:posOffset>
                </wp:positionH>
                <wp:positionV relativeFrom="paragraph">
                  <wp:posOffset>-53340</wp:posOffset>
                </wp:positionV>
                <wp:extent cx="371475" cy="428625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428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</w:rPr>
                              <w:t>V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25pt;height:33.75pt;mso-wrap-distance-left:9.05pt;mso-wrap-distance-right:9.05pt;mso-wrap-distance-top:0pt;mso-wrap-distance-bottom:0pt;margin-top:-4.2pt;mso-position-vertical-relative:text;margin-left:314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</w:rPr>
                        <w:t>V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sz w:val="12"/>
        </w:rPr>
        <w:t>AGCAACGACGATGATAAAGATCAGTTCTATGAAAGGCTGCAATCAATTATAGAGAAGTGCTCACGAAAGGACCTCACCGTCCTGATGGGAGATCTGAATGCTAAAGTTGGAGTGGACAAC 720</w:t>
      </w:r>
      <w:r>
        <w:rPr>
          <w:rStyle w:val="Typewriter"/>
          <w:color w:val="FF0000"/>
          <w:sz w:val="12"/>
        </w:rPr>
        <w:br/>
        <w:t xml:space="preserve"> S  N  D  D  D  K  D  Q  F  Y  E  R  L  Q  S  I  I  E  K  C  S  R  K  D  L  T  V  L  M  G  D  L  N  A  K  V  G  V  D  N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sz w:val="12"/>
        </w:rPr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rStyle w:val="Typewriter"/>
          <w:sz w:val="12"/>
        </w:rPr>
        <w:t xml:space="preserve">ACAGGATATGAAGATGTAATTGGACGACATGGATTAGGAGAGAGAAATGAAAATGGGGAGAGACTTGCAAACCTATGTGCATTCAACAAATTGGTTATAGGCGGCACAATATTCCCACAC 840 </w:t>
      </w:r>
      <w:r>
        <w:rPr>
          <w:rStyle w:val="Typewriter"/>
          <w:color w:val="FF0000"/>
          <w:sz w:val="12"/>
        </w:rPr>
        <w:br/>
        <w:t xml:space="preserve"> T  G  Y  E  D  V  I  G  R  H  G  L  G  E  R  N  E  N  G  E  R  L  A  N  L  C  A  F  N  K  L  V  I  G  G  T  I  F  P  H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468245</wp:posOffset>
                </wp:positionH>
                <wp:positionV relativeFrom="paragraph">
                  <wp:posOffset>59690</wp:posOffset>
                </wp:positionV>
                <wp:extent cx="196850" cy="254000"/>
                <wp:effectExtent l="5080" t="2540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6920" cy="254160"/>
                          <a:chOff x="0" y="0"/>
                          <a:chExt cx="196920" cy="2541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0" cy="254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969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94.35pt;margin-top:4.7pt;width:15.45pt;height:19.95pt" coordorigin="3887,94" coordsize="309,399">
                <v:line id="shape_0" from="3887,94" to="3887,49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887,94" to="4196,94" stroked="t" o:allowincell="f" style="position:absolute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652520</wp:posOffset>
                </wp:positionH>
                <wp:positionV relativeFrom="paragraph">
                  <wp:posOffset>59690</wp:posOffset>
                </wp:positionV>
                <wp:extent cx="187325" cy="254000"/>
                <wp:effectExtent l="0" t="25400" r="5080" b="0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" cy="254160"/>
                          <a:chOff x="0" y="0"/>
                          <a:chExt cx="187200" cy="254160"/>
                        </a:xfrm>
                      </wpg:grpSpPr>
                      <wps:wsp>
                        <wps:cNvSpPr/>
                        <wps:spPr>
                          <a:xfrm flipH="1">
                            <a:off x="0" y="0"/>
                            <a:ext cx="1771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200" y="0"/>
                            <a:ext cx="0" cy="254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87.6pt;margin-top:4.7pt;width:14.7pt;height:19.95pt" coordorigin="5752,94" coordsize="294,399">
                <v:line id="shape_0" from="5752,94" to="6030,94" stroked="t" o:allowincell="f" style="position:absolute;flip:x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  <v:line id="shape_0" from="6047,94" to="6047,49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954020</wp:posOffset>
                </wp:positionH>
                <wp:positionV relativeFrom="paragraph">
                  <wp:posOffset>-66675</wp:posOffset>
                </wp:positionV>
                <wp:extent cx="508635" cy="313690"/>
                <wp:effectExtent l="0" t="0" r="0" b="0"/>
                <wp:wrapNone/>
                <wp:docPr id="2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13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</w:rPr>
                              <w:t>VI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05pt;height:24.7pt;mso-wrap-distance-left:9.05pt;mso-wrap-distance-right:9.05pt;mso-wrap-distance-top:0pt;mso-wrap-distance-bottom:0pt;margin-top:-5.25pt;mso-position-vertical-relative:text;margin-left:232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</w:rPr>
                        <w:t>VI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sz w:val="12"/>
        </w:rPr>
        <w:t xml:space="preserve">AAGCGCATACACAAAGCTACATGGATCTCACCGGACCAAACCACAGAGAACCAGATAGATCACATCTGTATCAACAAAAAATTCCGAAGATCAATGGAAGATGTGAGAACCCGGAGAGGA 960 </w:t>
      </w:r>
      <w:r>
        <w:rPr>
          <w:rStyle w:val="Typewriter"/>
          <w:color w:val="FF0000"/>
          <w:sz w:val="12"/>
        </w:rPr>
        <w:br/>
        <w:t xml:space="preserve"> K  R  I  H  K  A  T  W  I  S  P  D  Q  T  T  E  N  Q  I  D  H  I  C  I  N  K  K  F  R  R  S  M  E  D  V  R  T  R  R  G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109980</wp:posOffset>
                </wp:positionH>
                <wp:positionV relativeFrom="paragraph">
                  <wp:posOffset>90805</wp:posOffset>
                </wp:positionV>
                <wp:extent cx="346710" cy="260350"/>
                <wp:effectExtent l="0" t="0" r="0" b="0"/>
                <wp:wrapNone/>
                <wp:docPr id="2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710" cy="260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</w:rPr>
                              <w:t>I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pt;height:20.5pt;mso-wrap-distance-left:9.05pt;mso-wrap-distance-right:9.05pt;mso-wrap-distance-top:0pt;mso-wrap-distance-bottom:0pt;margin-top:7.15pt;mso-position-vertical-relative:text;margin-left:8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</w:rPr>
                        <w:t>I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sz w:val="12"/>
        </w:rPr>
        <mc:AlternateContent>
          <mc:Choice Requires="wpg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23240</wp:posOffset>
                </wp:positionH>
                <wp:positionV relativeFrom="paragraph">
                  <wp:posOffset>45085</wp:posOffset>
                </wp:positionV>
                <wp:extent cx="196850" cy="254000"/>
                <wp:effectExtent l="5080" t="2540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6920" cy="254160"/>
                          <a:chOff x="0" y="0"/>
                          <a:chExt cx="196920" cy="2541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0" cy="254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969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1.2pt;margin-top:3.55pt;width:15.45pt;height:19.95pt" coordorigin="824,71" coordsize="309,399">
                <v:line id="shape_0" from="824,71" to="824,47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824,71" to="1133,71" stroked="t" o:allowincell="f" style="position:absolute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843405</wp:posOffset>
                </wp:positionH>
                <wp:positionV relativeFrom="paragraph">
                  <wp:posOffset>38735</wp:posOffset>
                </wp:positionV>
                <wp:extent cx="187325" cy="254000"/>
                <wp:effectExtent l="0" t="25400" r="5080" b="0"/>
                <wp:wrapNone/>
                <wp:docPr id="2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" cy="254160"/>
                          <a:chOff x="0" y="0"/>
                          <a:chExt cx="187200" cy="254160"/>
                        </a:xfrm>
                      </wpg:grpSpPr>
                      <wps:wsp>
                        <wps:cNvSpPr/>
                        <wps:spPr>
                          <a:xfrm flipH="1">
                            <a:off x="0" y="0"/>
                            <a:ext cx="1771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200" y="0"/>
                            <a:ext cx="0" cy="254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5.15pt;margin-top:3.05pt;width:14.7pt;height:19.95pt" coordorigin="2903,61" coordsize="294,399">
                <v:line id="shape_0" from="2903,61" to="3181,61" stroked="t" o:allowincell="f" style="position:absolute;flip:x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  <v:line id="shape_0" from="3198,61" to="3198,46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sz w:val="12"/>
        </w:rPr>
        <w:t xml:space="preserve">GCTGACATAGCTTCAGATCACCACCTGGTTGTGGCCAAGATGAGACTGAAGCTAAAGAAACACTGGACAACTGCACAAACAGCACTACAAAGGCTCAATACAGCCTTCCTTCGAGATATT 1080 </w:t>
      </w:r>
      <w:r>
        <w:rPr>
          <w:rStyle w:val="Typewriter"/>
          <w:color w:val="FF0000"/>
          <w:sz w:val="12"/>
        </w:rPr>
        <w:br/>
        <w:t xml:space="preserve"> A  D  I  A  S  D  H  H  L  V  V  A  K  M  R  L  K  L  K  K  H  W  T  T  A  Q  T  A  L  Q  R  L  N  T  A  F  L  R  D  I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sz w:val="12"/>
        </w:rPr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sz w:val="12"/>
        </w:rPr>
        <w:t>GACAAGCTCAATAAATTCAAGATAACTCTCAACAACAGGTTCCAAGCTCTACAGGATCTACTGAATGAACAAGAAACTACTTTGGAGGACAACTGGAAAGGGATAAAAGAAGTCCTAACT 1200</w:t>
      </w:r>
      <w:r>
        <w:rPr>
          <w:rStyle w:val="Typewriter"/>
          <w:color w:val="FF0000"/>
          <w:sz w:val="12"/>
        </w:rPr>
        <w:br/>
        <w:t xml:space="preserve"> D  K  L  N  K  F  K  I  T  L  N  N  R  F  Q  A  L  Q  D  L  L  N  E  Q  E  T  T  L  E  D  N  W  K  G  I  K  E  V  L  T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sz w:val="12"/>
        </w:rPr>
        <w:t>TCAACGTGTCAGGAGGTTCTTGGTCCTAAGAAGCATCATCACAAGGAATGGATCTCTATGGGAACCCTGGACAAAATTCAAGAAAGGAAGAACAAGAGACTAGCAATTAACAAGAGCCGA 1320</w:t>
      </w:r>
      <w:r>
        <w:rPr>
          <w:rStyle w:val="Typewriter"/>
          <w:color w:val="FF0000"/>
          <w:sz w:val="12"/>
        </w:rPr>
        <w:br/>
        <w:t xml:space="preserve"> S  T  C  Q  E  V  L  G  P  K  K  H  H  H  K  E  W  I  S  M  G  T  L  D  K  I  Q  E  R  K  N  K  R  L  A  I  N  K  S  R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sz w:val="12"/>
        </w:rPr>
        <w:t>ACACGAGCAGAGAAAGTCAAAGCACAAGCAGACTACGCAGAAGCAAACAGGGAAGTGAAGAAAAGCATTAAAGCCGACAAGCAGAAGTACATGGGAGAACTAGCAACGGCGGCGGAAAAA 1440</w:t>
      </w:r>
      <w:r>
        <w:rPr>
          <w:rStyle w:val="Typewriter"/>
          <w:color w:val="FF0000"/>
          <w:sz w:val="12"/>
        </w:rPr>
        <w:br/>
        <w:t xml:space="preserve"> T  R  A  E  K  V  K  A  Q  A  D  Y  A  E  A  N  R  E  V  K  K  S  I  K  A  D  K  Q  K  Y  M  G  E  L  A  T  A  A  E  K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sz w:val="12"/>
        </w:rPr>
        <w:t xml:space="preserve">GCTACAAGAGAAGGGAATATGAAACAACTATATGATACAACGAAGAAATTGACAGGGAGATATAGCAAACCAGAGAGACCAGTCAAGGACAAAGAAGGAAAGACAATCACTGAGACTCAA 1560 </w:t>
      </w:r>
      <w:r>
        <w:rPr>
          <w:rStyle w:val="Typewriter"/>
          <w:color w:val="FF0000"/>
          <w:sz w:val="12"/>
        </w:rPr>
        <w:br/>
        <w:t xml:space="preserve"> A  T  R  E  G  N  M  K  Q  L  Y  D  T  T  K  K  L  T  G  R  Y  S  K  P  E  R  P  V  K  D  K  E  G  K  T  I  T  E  T  Q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sz w:val="12"/>
        </w:rPr>
        <w:t xml:space="preserve">GAACAGAGGAAAAGATGGGCAGAATACTTCGAGGAACTGCTGAATAGACCAGCCCCATTGAATCCACCGAACATCGAAGCAGCCCACACTGACCTTCCAATAGATGTCACTCCACCAACG 1680 </w:t>
      </w:r>
      <w:r>
        <w:rPr>
          <w:rStyle w:val="Typewriter"/>
          <w:color w:val="FF0000"/>
          <w:sz w:val="12"/>
        </w:rPr>
        <w:br/>
        <w:t xml:space="preserve"> E  Q  R  K  R  W  A  E  Y  F  E  E  L  L  N  R  P  A  P  L  N  P  P  N  I  E  A  A  H  T  D  L  P  I  D  V  T  P  P  T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/>
      </w:pPr>
      <w:r>
        <w:rPr>
          <w:rStyle w:val="Typewriter"/>
          <w:sz w:val="12"/>
        </w:rPr>
        <w:t>ATCGAAGAAGTCAAGATGGCCGTCAGACAAATCAAAAATGGGAAGGCGGCAGGACCTGACAATATACCAGCAGAAGCACTGAAGTCAGACATTGAAATAACTGCAAACATGCTTCACCTT 1800</w:t>
      </w:r>
      <w:r>
        <w:rPr>
          <w:rStyle w:val="Typewriter"/>
          <w:color w:val="FF0000"/>
          <w:sz w:val="12"/>
        </w:rPr>
        <w:br/>
        <w:t xml:space="preserve"> I  E  E  V  K  M  A  V  R  Q  I  K  N  G  K  A  A  G  P  D  N  I  P  A  E  A  L  K  S  D  I  E  I  T  A  N  M  L  H  L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020570</wp:posOffset>
                </wp:positionH>
                <wp:positionV relativeFrom="paragraph">
                  <wp:posOffset>107315</wp:posOffset>
                </wp:positionV>
                <wp:extent cx="323850" cy="319405"/>
                <wp:effectExtent l="0" t="0" r="0" b="0"/>
                <wp:wrapNone/>
                <wp:docPr id="2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19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25.15pt;mso-wrap-distance-left:9.05pt;mso-wrap-distance-right:9.05pt;mso-wrap-distance-top:0pt;mso-wrap-distance-bottom:0pt;margin-top:8.45pt;mso-position-vertical-relative:text;margin-left:159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20015</wp:posOffset>
                </wp:positionH>
                <wp:positionV relativeFrom="paragraph">
                  <wp:posOffset>97790</wp:posOffset>
                </wp:positionV>
                <wp:extent cx="365125" cy="388620"/>
                <wp:effectExtent l="0" t="0" r="0" b="0"/>
                <wp:wrapNone/>
                <wp:docPr id="2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125" cy="388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R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75pt;height:30.6pt;mso-wrap-distance-left:9.05pt;mso-wrap-distance-right:9.05pt;mso-wrap-distance-top:0pt;mso-wrap-distance-bottom:0pt;margin-top:7.7pt;mso-position-vertical-relative:text;margin-left:9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R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sz w:val="12"/>
        </w:rPr>
        <mc:AlternateContent>
          <mc:Choice Requires="wpg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668520</wp:posOffset>
                </wp:positionH>
                <wp:positionV relativeFrom="paragraph">
                  <wp:posOffset>59690</wp:posOffset>
                </wp:positionV>
                <wp:extent cx="171450" cy="254000"/>
                <wp:effectExtent l="5080" t="25400" r="0" b="0"/>
                <wp:wrapNone/>
                <wp:docPr id="2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360" cy="254160"/>
                          <a:chOff x="0" y="0"/>
                          <a:chExt cx="171360" cy="2541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0" cy="254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71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67.6pt;margin-top:4.7pt;width:13.45pt;height:19.95pt" coordorigin="7352,94" coordsize="269,399">
                <v:line id="shape_0" from="7352,94" to="7352,49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7352,94" to="7621,94" stroked="t" o:allowincell="f" style="position:absolute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-13335</wp:posOffset>
                </wp:positionH>
                <wp:positionV relativeFrom="paragraph">
                  <wp:posOffset>53975</wp:posOffset>
                </wp:positionV>
                <wp:extent cx="171450" cy="254000"/>
                <wp:effectExtent l="5080" t="25400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360" cy="254160"/>
                          <a:chOff x="0" y="0"/>
                          <a:chExt cx="171360" cy="2541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0" cy="254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71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.05pt;margin-top:4.25pt;width:13.45pt;height:19.95pt" coordorigin="-21,85" coordsize="269,399">
                <v:line id="shape_0" from="-21,85" to="-21,48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-21,85" to="248,85" stroked="t" o:allowincell="f" style="position:absolute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560445</wp:posOffset>
                </wp:positionH>
                <wp:positionV relativeFrom="paragraph">
                  <wp:posOffset>60325</wp:posOffset>
                </wp:positionV>
                <wp:extent cx="146050" cy="222250"/>
                <wp:effectExtent l="0" t="25400" r="5080" b="0"/>
                <wp:wrapNone/>
                <wp:docPr id="3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222120"/>
                          <a:chOff x="0" y="0"/>
                          <a:chExt cx="146160" cy="222120"/>
                        </a:xfrm>
                      </wpg:grpSpPr>
                      <wps:wsp>
                        <wps:cNvSpPr/>
                        <wps:spPr>
                          <a:xfrm>
                            <a:off x="146160" y="0"/>
                            <a:ext cx="0" cy="222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0" y="0"/>
                            <a:ext cx="146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80.35pt;margin-top:4.75pt;width:11.45pt;height:17.45pt" coordorigin="5607,95" coordsize="229,349">
                <v:line id="shape_0" from="5837,95" to="5837,44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607,95" to="5836,95" stroked="t" o:allowincell="f" style="position:absolute;flip:x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/>
      </w:pPr>
      <w:r>
        <w:rPr>
          <w:rStyle w:val="Typewriter"/>
          <w:sz w:val="12"/>
        </w:rPr>
        <mc:AlternateContent>
          <mc:Choice Requires="wpg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649730</wp:posOffset>
                </wp:positionH>
                <wp:positionV relativeFrom="paragraph">
                  <wp:posOffset>236855</wp:posOffset>
                </wp:positionV>
                <wp:extent cx="146050" cy="222250"/>
                <wp:effectExtent l="0" t="25400" r="5080" b="0"/>
                <wp:wrapNone/>
                <wp:docPr id="3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222120"/>
                          <a:chOff x="0" y="0"/>
                          <a:chExt cx="146160" cy="222120"/>
                        </a:xfrm>
                      </wpg:grpSpPr>
                      <wps:wsp>
                        <wps:cNvSpPr/>
                        <wps:spPr>
                          <a:xfrm>
                            <a:off x="146160" y="0"/>
                            <a:ext cx="0" cy="222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0" y="0"/>
                            <a:ext cx="146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9.9pt;margin-top:18.65pt;width:11.5pt;height:17.45pt" coordorigin="2598,373" coordsize="230,349">
                <v:line id="shape_0" from="2828,373" to="2828,72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598,373" to="2827,373" stroked="t" o:allowincell="f" style="position:absolute;flip:x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</v:group>
            </w:pict>
          </mc:Fallback>
        </mc:AlternateContent>
        <w:t>CTATTCAA</w:t>
      </w:r>
      <w:r>
        <w:rPr>
          <w:rStyle w:val="Typewriter"/>
          <w:sz w:val="12"/>
          <w:u w:val="single"/>
        </w:rPr>
        <w:t>GAAGATTTGGGAAGAGGAACA</w:t>
      </w:r>
      <w:r>
        <w:rPr>
          <w:rStyle w:val="Typewriter"/>
          <w:sz w:val="12"/>
        </w:rPr>
        <w:t>AGTGCCAATGGACTGGAAAGAAGGATATCTCATCAAGATACCAAAGAAAGGAGATCTGAGCAAATGTGAGAACTACAGAGGCATCAGTTTG 1920</w:t>
        <w:br/>
      </w:r>
      <w:r>
        <w:rPr>
          <w:rStyle w:val="Typewriter"/>
          <w:color w:val="FF0000"/>
          <w:sz w:val="12"/>
        </w:rPr>
        <w:t xml:space="preserve"> L  F  K  K  I  W  E  E  E  Q  V  P  M  D  W  K  E  G  Y  L  I  K  I  P  K  K  G  D  L  S  K  C  E  N  Y  R  G  I  S  L </w:t>
        <w:b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70205</wp:posOffset>
                </wp:positionH>
                <wp:positionV relativeFrom="paragraph">
                  <wp:posOffset>116205</wp:posOffset>
                </wp:positionV>
                <wp:extent cx="238125" cy="276225"/>
                <wp:effectExtent l="0" t="0" r="0" b="0"/>
                <wp:wrapNone/>
                <wp:docPr id="3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5pt;height:21.75pt;mso-wrap-distance-left:9.05pt;mso-wrap-distance-right:9.05pt;mso-wrap-distance-top:0pt;mso-wrap-distance-bottom:0pt;margin-top:9.15pt;mso-position-vertical-relative:text;margin-left:2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/>
      </w:pPr>
      <w:r>
        <w:rPr>
          <w:rStyle w:val="Typewriter"/>
          <w:sz w:val="12"/>
        </w:rPr>
        <mc:AlternateContent>
          <mc:Choice Requires="wpg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065020</wp:posOffset>
                </wp:positionH>
                <wp:positionV relativeFrom="paragraph">
                  <wp:posOffset>241300</wp:posOffset>
                </wp:positionV>
                <wp:extent cx="171450" cy="254000"/>
                <wp:effectExtent l="5080" t="25400" r="0" b="0"/>
                <wp:wrapNone/>
                <wp:docPr id="3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360" cy="254160"/>
                          <a:chOff x="0" y="0"/>
                          <a:chExt cx="171360" cy="2541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0" cy="254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71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2.6pt;margin-top:19pt;width:13.45pt;height:19.95pt" coordorigin="3252,380" coordsize="269,399">
                <v:line id="shape_0" from="3252,380" to="3252,77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252,380" to="3521,380" stroked="t" o:allowincell="f" style="position:absolute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</v:group>
            </w:pict>
          </mc:Fallback>
        </mc:AlternateContent>
        <w:t xml:space="preserve">TTATCAGTACCAGGAAAAGTCTTCAACAGAGTGCTGCTGAACCTGATGAAAGACGCAGTAGACGCCGAACTTAGGGATCAACAGGCTGGATTCTGTAAGGATAGATCGTGCACAGACCAG 2040 </w:t>
        <w:br/>
      </w:r>
      <w:r>
        <w:rPr>
          <w:rStyle w:val="Typewriter"/>
          <w:color w:val="FF0000"/>
          <w:sz w:val="12"/>
        </w:rPr>
        <w:t xml:space="preserve"> L  S  V  P  G  K  V  F  N  R  V  L  L  N  L  M  K  D  A  V  D  A  E  L  R  D  Q  Q  A  G  F  C  K  D  R  S  C  T  D  Q </w:t>
        <w:b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217420</wp:posOffset>
                </wp:positionH>
                <wp:positionV relativeFrom="paragraph">
                  <wp:posOffset>124460</wp:posOffset>
                </wp:positionV>
                <wp:extent cx="358775" cy="389890"/>
                <wp:effectExtent l="0" t="0" r="0" b="0"/>
                <wp:wrapNone/>
                <wp:docPr id="3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775" cy="389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25pt;height:30.7pt;mso-wrap-distance-left:9.05pt;mso-wrap-distance-right:9.05pt;mso-wrap-distance-top:0pt;mso-wrap-distance-bottom:0pt;margin-top:9.8pt;mso-position-vertical-relative:text;margin-left:174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/>
      </w:pPr>
      <w:r>
        <w:rPr>
          <w:rStyle w:val="Typewriter"/>
          <w:sz w:val="12"/>
        </w:rPr>
        <mc:AlternateContent>
          <mc:Choice Requires="wpg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683895</wp:posOffset>
                </wp:positionH>
                <wp:positionV relativeFrom="paragraph">
                  <wp:posOffset>224790</wp:posOffset>
                </wp:positionV>
                <wp:extent cx="146050" cy="222250"/>
                <wp:effectExtent l="0" t="25400" r="5080" b="0"/>
                <wp:wrapNone/>
                <wp:docPr id="3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222120"/>
                          <a:chOff x="0" y="0"/>
                          <a:chExt cx="146160" cy="222120"/>
                        </a:xfrm>
                      </wpg:grpSpPr>
                      <wps:wsp>
                        <wps:cNvSpPr/>
                        <wps:spPr>
                          <a:xfrm>
                            <a:off x="146160" y="0"/>
                            <a:ext cx="0" cy="222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0" y="0"/>
                            <a:ext cx="146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3.85pt;margin-top:17.7pt;width:11.5pt;height:17.45pt" coordorigin="1077,354" coordsize="230,349">
                <v:line id="shape_0" from="1307,354" to="1307,70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077,354" to="1306,354" stroked="t" o:allowincell="f" style="position:absolute;flip:x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</v:group>
            </w:pict>
          </mc:Fallback>
        </mc:AlternateContent>
        <w:t>ATTGCGACACTACGGATCATCGTAGAACAATCAGTTGAGTGGAACTCATCACTACACGTCAACTTCATCGACTATGAGAAGGCGTTTGACAGCGTGGATAGGAGAACATTATGGAATCTT 2160</w:t>
        <w:br/>
      </w:r>
      <w:r>
        <w:rPr>
          <w:rStyle w:val="Typewriter"/>
          <w:color w:val="FF0000"/>
          <w:sz w:val="12"/>
        </w:rPr>
        <w:t xml:space="preserve"> I  A  T  L  R  I  I  V  E  Q  S  V  E  W  N  S  S  L  H  V  N  F  I  D  Y  E  K  A  F  D  S  V  D  R  R  T  L  W  N  L </w:t>
        <w:b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77520</wp:posOffset>
                </wp:positionH>
                <wp:positionV relativeFrom="paragraph">
                  <wp:posOffset>116840</wp:posOffset>
                </wp:positionV>
                <wp:extent cx="346075" cy="375285"/>
                <wp:effectExtent l="0" t="0" r="0" b="0"/>
                <wp:wrapNone/>
                <wp:docPr id="3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075" cy="375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25pt;height:29.55pt;mso-wrap-distance-left:9.05pt;mso-wrap-distance-right:9.05pt;mso-wrap-distance-top:0pt;mso-wrap-distance-bottom:0pt;margin-top:9.2pt;mso-position-vertical-relative:text;margin-left:37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/>
      </w:pPr>
      <w:r>
        <w:rPr>
          <w:rStyle w:val="Typewriter"/>
          <w:sz w:val="12"/>
        </w:rPr>
        <mc:AlternateContent>
          <mc:Choice Requires="wpg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707640</wp:posOffset>
                </wp:positionH>
                <wp:positionV relativeFrom="paragraph">
                  <wp:posOffset>233045</wp:posOffset>
                </wp:positionV>
                <wp:extent cx="146050" cy="222250"/>
                <wp:effectExtent l="0" t="25400" r="5080" b="0"/>
                <wp:wrapNone/>
                <wp:docPr id="3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222120"/>
                          <a:chOff x="0" y="0"/>
                          <a:chExt cx="146160" cy="222120"/>
                        </a:xfrm>
                      </wpg:grpSpPr>
                      <wps:wsp>
                        <wps:cNvSpPr/>
                        <wps:spPr>
                          <a:xfrm>
                            <a:off x="146160" y="0"/>
                            <a:ext cx="0" cy="222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0" y="0"/>
                            <a:ext cx="146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3.2pt;margin-top:18.35pt;width:11.45pt;height:17.45pt" coordorigin="4264,367" coordsize="229,349">
                <v:line id="shape_0" from="4494,367" to="4494,71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264,367" to="4493,367" stroked="t" o:allowincell="f" style="position:absolute;flip:x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-13335</wp:posOffset>
                </wp:positionH>
                <wp:positionV relativeFrom="paragraph">
                  <wp:posOffset>229870</wp:posOffset>
                </wp:positionV>
                <wp:extent cx="171450" cy="254000"/>
                <wp:effectExtent l="5080" t="25400" r="0" b="0"/>
                <wp:wrapNone/>
                <wp:docPr id="3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360" cy="254160"/>
                          <a:chOff x="0" y="0"/>
                          <a:chExt cx="171360" cy="2541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0" cy="254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71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.05pt;margin-top:18.1pt;width:13.45pt;height:19.95pt" coordorigin="-21,362" coordsize="269,399">
                <v:line id="shape_0" from="-21,362" to="-21,76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-21,362" to="248,362" stroked="t" o:allowincell="f" style="position:absolute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</v:group>
            </w:pict>
          </mc:Fallback>
        </mc:AlternateContent>
        <w:t>CTTCGACACTATGGAGTTCCTGAAAAAATTGTCAACATTATCCAAAACTCATACGATGGACTACAGTGCAAAGTGGTGCATGGAGGACAGCTGACAGATGCATTTCCAGTAAGGACCGGA 2280</w:t>
        <w:br/>
      </w:r>
      <w:r>
        <w:rPr>
          <w:rStyle w:val="Typewriter"/>
          <w:color w:val="FF0000"/>
          <w:sz w:val="12"/>
        </w:rPr>
        <w:t xml:space="preserve"> L  R  H  Y  G  V  P  E  K  I  V  N  I  I  Q  N  S  Y  D  G  L  Q  C  K  V  V  H  G  G  Q  L  T  D  A  F  P  V  R  T  G </w:t>
        <w:b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177290</wp:posOffset>
                </wp:positionH>
                <wp:positionV relativeFrom="paragraph">
                  <wp:posOffset>106045</wp:posOffset>
                </wp:positionV>
                <wp:extent cx="323850" cy="225425"/>
                <wp:effectExtent l="0" t="0" r="0" b="0"/>
                <wp:wrapNone/>
                <wp:docPr id="4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25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17.75pt;mso-wrap-distance-left:9.05pt;mso-wrap-distance-right:9.05pt;mso-wrap-distance-top:0pt;mso-wrap-distance-bottom:0pt;margin-top:8.35pt;mso-position-vertical-relative:text;margin-left:9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sz w:val="12"/>
        </w:rPr>
        <w:t>GTCAGACAAAGCTGTCTACTCTCCCCATTCCTCTTCCTTCTAGTGATTGACTAGATTATGAAGAATTCGACATCTGACGGGAAATACGGAATACAATGGACAGCTCAGAATCAATTAGAT 2400</w:t>
        <w:br/>
      </w:r>
      <w:r>
        <w:rPr>
          <w:rStyle w:val="Typewriter"/>
          <w:color w:val="FF0000"/>
          <w:sz w:val="12"/>
        </w:rPr>
        <w:t xml:space="preserve"> V  R  Q  S  C  L  L  S  P  F  L  F  L  L  V  I  D  *  I  M  K  N  S  T  S  D  G  K  Y  G  I  Q  W  T  A  Q  N  Q  L  D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329305</wp:posOffset>
                </wp:positionH>
                <wp:positionV relativeFrom="paragraph">
                  <wp:posOffset>81915</wp:posOffset>
                </wp:positionV>
                <wp:extent cx="323850" cy="314960"/>
                <wp:effectExtent l="0" t="0" r="0" b="0"/>
                <wp:wrapNone/>
                <wp:docPr id="4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14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24.8pt;mso-wrap-distance-left:9.05pt;mso-wrap-distance-right:9.05pt;mso-wrap-distance-top:0pt;mso-wrap-distance-bottom:0pt;margin-top:6.45pt;mso-position-vertical-relative:text;margin-left:262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653415</wp:posOffset>
                </wp:positionH>
                <wp:positionV relativeFrom="paragraph">
                  <wp:posOffset>99695</wp:posOffset>
                </wp:positionV>
                <wp:extent cx="323850" cy="259080"/>
                <wp:effectExtent l="0" t="0" r="0" b="0"/>
                <wp:wrapNone/>
                <wp:docPr id="42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59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20.4pt;mso-wrap-distance-left:9.05pt;mso-wrap-distance-right:9.05pt;mso-wrap-distance-top:0pt;mso-wrap-distance-bottom:0pt;margin-top:7.85pt;mso-position-vertical-relative:text;margin-left:51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sz w:val="12"/>
        </w:rPr>
        <mc:AlternateContent>
          <mc:Choice Requires="wpg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510665</wp:posOffset>
                </wp:positionH>
                <wp:positionV relativeFrom="paragraph">
                  <wp:posOffset>50800</wp:posOffset>
                </wp:positionV>
                <wp:extent cx="171450" cy="254000"/>
                <wp:effectExtent l="5080" t="25400" r="0" b="0"/>
                <wp:wrapNone/>
                <wp:docPr id="4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360" cy="254160"/>
                          <a:chOff x="0" y="0"/>
                          <a:chExt cx="171360" cy="2541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0" cy="254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71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18.95pt;margin-top:4pt;width:13.45pt;height:19.95pt" coordorigin="2379,80" coordsize="269,399">
                <v:line id="shape_0" from="2379,80" to="2379,47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379,80" to="2648,80" stroked="t" o:allowincell="f" style="position:absolute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344795</wp:posOffset>
                </wp:positionH>
                <wp:positionV relativeFrom="paragraph">
                  <wp:posOffset>53975</wp:posOffset>
                </wp:positionV>
                <wp:extent cx="146050" cy="222250"/>
                <wp:effectExtent l="0" t="25400" r="5080" b="0"/>
                <wp:wrapNone/>
                <wp:docPr id="4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222120"/>
                          <a:chOff x="0" y="0"/>
                          <a:chExt cx="146160" cy="222120"/>
                        </a:xfrm>
                      </wpg:grpSpPr>
                      <wps:wsp>
                        <wps:cNvSpPr/>
                        <wps:spPr>
                          <a:xfrm>
                            <a:off x="146160" y="0"/>
                            <a:ext cx="0" cy="222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0" y="0"/>
                            <a:ext cx="146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20.85pt;margin-top:4.25pt;width:11.5pt;height:17.45pt" coordorigin="8417,85" coordsize="230,349">
                <v:line id="shape_0" from="8647,85" to="8647,43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8417,85" to="8646,85" stroked="t" o:allowincell="f" style="position:absolute;flip:x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364615</wp:posOffset>
                </wp:positionH>
                <wp:positionV relativeFrom="paragraph">
                  <wp:posOffset>50800</wp:posOffset>
                </wp:positionV>
                <wp:extent cx="146050" cy="222250"/>
                <wp:effectExtent l="0" t="25400" r="5080" b="0"/>
                <wp:wrapNone/>
                <wp:docPr id="4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222120"/>
                          <a:chOff x="0" y="0"/>
                          <a:chExt cx="146160" cy="222120"/>
                        </a:xfrm>
                      </wpg:grpSpPr>
                      <wps:wsp>
                        <wps:cNvSpPr/>
                        <wps:spPr>
                          <a:xfrm>
                            <a:off x="146160" y="0"/>
                            <a:ext cx="0" cy="222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0" y="0"/>
                            <a:ext cx="146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7.45pt;margin-top:4pt;width:11.5pt;height:17.45pt" coordorigin="2149,80" coordsize="230,349">
                <v:line id="shape_0" from="2379,80" to="2379,42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149,80" to="2378,80" stroked="t" o:allowincell="f" style="position:absolute;flip:x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58115</wp:posOffset>
                </wp:positionH>
                <wp:positionV relativeFrom="paragraph">
                  <wp:posOffset>53975</wp:posOffset>
                </wp:positionV>
                <wp:extent cx="171450" cy="254000"/>
                <wp:effectExtent l="5080" t="25400" r="0" b="0"/>
                <wp:wrapNone/>
                <wp:docPr id="4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360" cy="254160"/>
                          <a:chOff x="0" y="0"/>
                          <a:chExt cx="171360" cy="2541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0" cy="254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71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.45pt;margin-top:4.25pt;width:13.45pt;height:19.95pt" coordorigin="249,85" coordsize="269,399">
                <v:line id="shape_0" from="249,85" to="249,48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49,85" to="518,85" stroked="t" o:allowincell="f" style="position:absolute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/>
      </w:pPr>
      <w:r>
        <w:rPr>
          <w:rStyle w:val="Typewriter"/>
          <w:sz w:val="12"/>
        </w:rPr>
        <mc:AlternateContent>
          <mc:Choice Requires="wpg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522470</wp:posOffset>
                </wp:positionH>
                <wp:positionV relativeFrom="paragraph">
                  <wp:posOffset>234315</wp:posOffset>
                </wp:positionV>
                <wp:extent cx="146050" cy="222250"/>
                <wp:effectExtent l="0" t="25400" r="5080" b="0"/>
                <wp:wrapNone/>
                <wp:docPr id="4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222120"/>
                          <a:chOff x="0" y="0"/>
                          <a:chExt cx="146160" cy="222120"/>
                        </a:xfrm>
                      </wpg:grpSpPr>
                      <wps:wsp>
                        <wps:cNvSpPr/>
                        <wps:spPr>
                          <a:xfrm>
                            <a:off x="146160" y="0"/>
                            <a:ext cx="0" cy="222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0" y="0"/>
                            <a:ext cx="146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56.1pt;margin-top:18.45pt;width:11.45pt;height:17.45pt" coordorigin="7122,369" coordsize="229,349">
                <v:line id="shape_0" from="7352,369" to="7352,71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7122,369" to="7351,369" stroked="t" o:allowincell="f" style="position:absolute;flip:x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579495</wp:posOffset>
                </wp:positionH>
                <wp:positionV relativeFrom="paragraph">
                  <wp:posOffset>233045</wp:posOffset>
                </wp:positionV>
                <wp:extent cx="171450" cy="254000"/>
                <wp:effectExtent l="5080" t="25400" r="635" b="0"/>
                <wp:wrapNone/>
                <wp:docPr id="4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360" cy="254160"/>
                          <a:chOff x="0" y="0"/>
                          <a:chExt cx="171360" cy="2541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0" cy="254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71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81.85pt;margin-top:18.35pt;width:13.45pt;height:19.95pt" coordorigin="5637,367" coordsize="269,399">
                <v:line id="shape_0" from="5637,367" to="5637,76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637,367" to="5906,367" stroked="t" o:allowincell="f" style="position:absolute">
                  <v:stroke color="black" weight="9360" endarrow="block" endarrowwidth="narrow" endarrowlength="short" joinstyle="miter" endcap="flat"/>
                  <v:fill o:detectmouseclick="t" on="false"/>
                  <w10:wrap type="none"/>
                </v:line>
              </v:group>
            </w:pict>
          </mc:Fallback>
        </mc:AlternateContent>
        <w:t>GATTTGGACTTCGCAGATGACCTAGCCCTTCTCTCTCATACACACGAACAAATGCAGATGAAGACAGCAGATGTAGCAGCAGCCTCCGCATCGATAGGCCTCCACATTCACAAAGGAAAA 2520</w:t>
      </w:r>
      <w:r>
        <w:rPr>
          <w:rStyle w:val="Typewriter"/>
          <w:color w:val="FF0000"/>
          <w:sz w:val="12"/>
        </w:rPr>
        <w:br/>
        <w:t xml:space="preserve"> D  L  D  F  A  D  D  L  A  L  L  S  H  T  H  E  Q  M  Q  M  K  T  A  D  V  A  A  A  S  A  S  I  G  L  H  I  H  K  G  K </w:t>
        <w:b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931920</wp:posOffset>
                </wp:positionH>
                <wp:positionV relativeFrom="paragraph">
                  <wp:posOffset>99695</wp:posOffset>
                </wp:positionV>
                <wp:extent cx="238125" cy="327025"/>
                <wp:effectExtent l="0" t="0" r="0" b="0"/>
                <wp:wrapNone/>
                <wp:docPr id="4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327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5pt;height:25.75pt;mso-wrap-distance-left:9.05pt;mso-wrap-distance-right:9.05pt;mso-wrap-distance-top:0pt;mso-wrap-distance-bottom:0pt;margin-top:7.85pt;mso-position-vertical-relative:text;margin-left:30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239895</wp:posOffset>
                </wp:positionH>
                <wp:positionV relativeFrom="paragraph">
                  <wp:posOffset>94615</wp:posOffset>
                </wp:positionV>
                <wp:extent cx="377825" cy="370205"/>
                <wp:effectExtent l="0" t="0" r="0" b="0"/>
                <wp:wrapNone/>
                <wp:docPr id="50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825" cy="370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R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75pt;height:29.15pt;mso-wrap-distance-left:9.05pt;mso-wrap-distance-right:9.05pt;mso-wrap-distance-top:0pt;mso-wrap-distance-bottom:0pt;margin-top:7.45pt;mso-position-vertical-relative:text;margin-left:33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R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rStyle w:val="Typewriter"/>
          <w:sz w:val="12"/>
        </w:rPr>
        <w:t>AGCAAGATTCTCAAATGCAATACGGAGAACACCAATCCAATCACACTTGATGGCGAAACCCTGGAAGAGGTGGAAACATTCA</w:t>
      </w:r>
      <w:r>
        <w:rPr>
          <w:rStyle w:val="Typewriter"/>
          <w:sz w:val="12"/>
          <w:u w:val="single"/>
        </w:rPr>
        <w:t>ATTATCTGGGGAGCATCGTT</w:t>
      </w:r>
      <w:r>
        <w:rPr>
          <w:rStyle w:val="Typewriter"/>
          <w:sz w:val="12"/>
        </w:rPr>
        <w:t xml:space="preserve">GATAAACAAGGAGGATCT 2640 </w:t>
        <w:br/>
      </w:r>
      <w:r>
        <w:rPr>
          <w:rStyle w:val="Typewriter"/>
          <w:color w:val="FF0000"/>
          <w:sz w:val="12"/>
        </w:rPr>
        <w:t xml:space="preserve"> S  K  I  L  K  C  N  T  E  N  T  N  P  I  T  L  D  G  E  T  L  E  E  V  E  T  F  N  Y  L  G  S  I  V  D  K  Q  G  G  S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/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rStyle w:val="Typewriter"/>
          <w:sz w:val="12"/>
        </w:rPr>
        <w:t>GATGCAGATGTAAAGGCGAGGATTGGCAAAGCAAGGGAAGCATTTCGACAATTGAAGAACATATGGAACTCAAAACAATTCTCAACCAATTTCAAGGTCAGAATCTTTAATACGAACGTC 2760</w:t>
        <w:br/>
      </w:r>
      <w:r>
        <w:rPr>
          <w:rStyle w:val="Typewriter"/>
          <w:color w:val="FF0000"/>
          <w:sz w:val="12"/>
        </w:rPr>
        <w:t xml:space="preserve"> D  A  D  V  K  A  R  I  G  K  A  R  E  A  F  R  Q  L  K  N  I  W  N  S  K  Q  F  S  T  N  F  K  V  R  I  F  N  T  N  V </w:t>
        <w:br/>
      </w:r>
      <w:r>
        <w:rPr>
          <w:rStyle w:val="Typewriter"/>
          <w:sz w:val="12"/>
        </w:rPr>
        <w:t>AAGACAGTCCTACTGTATGGAGCTGAAACGTGGAGAACTACTACGACCATCATCAGGAAGGTACAAGTATTTATAAATAGTTGTCTACGCAAAATACTCAACATTCATTGGCCGGATACT 2880</w:t>
        <w:br/>
      </w:r>
      <w:r>
        <w:rPr>
          <w:rStyle w:val="Typewriter"/>
          <w:color w:val="FF0000"/>
          <w:sz w:val="12"/>
        </w:rPr>
        <w:t xml:space="preserve"> K  T  V  L  L  Y  G  A  E  T  W  R  T  T  T  T  I  I  R  K  V  Q  V  F  I  N  S  C  L  R  K  I  L  N  I  H  W  P  D  T </w:t>
        <w:br/>
      </w:r>
      <w:r>
        <w:rPr>
          <w:rStyle w:val="Typewriter"/>
          <w:sz w:val="12"/>
        </w:rPr>
        <w:t>ATCAGCAACAGTCTTCTGTGGGAGAGGACAAACTAGCTTCCAGCTGAAGGGAAAATTAGGAAAAGACGTTGGAACTGGATCGGACATACATTAAGGAAATCACCAATGTGCATTACAAGG 3000</w:t>
      </w:r>
      <w:r>
        <w:rPr>
          <w:rStyle w:val="Typewriter"/>
          <w:color w:val="FF0000"/>
          <w:sz w:val="12"/>
        </w:rPr>
        <w:br/>
        <w:t xml:space="preserve"> I  S  N  S  L  L  W  E  R  T  N  *  L  P  A  E  G  K  I  R  K  R  R  W  N  W  I  G  H  T  L  R  K  S  P  M  C  I  T  R </w:t>
        <w:br/>
      </w:r>
      <w:r>
        <w:rPr>
          <w:rStyle w:val="Typewriter"/>
          <w:sz w:val="12"/>
        </w:rPr>
        <w:t xml:space="preserve">CAATCCCTAACTTAGAATCCGGAAAGGAAGCGAAAAAACGGAAGGCCAAAAAACACATTACTCCGAGAAATAGAAGCAGATATGAAAAGGATGAATGTTAACTGGAAAGAATTGGAAAGG 3120 </w:t>
        <w:br/>
      </w:r>
      <w:r>
        <w:rPr>
          <w:rStyle w:val="Typewriter"/>
          <w:color w:val="FF0000"/>
          <w:sz w:val="12"/>
        </w:rPr>
        <w:t xml:space="preserve"> Q  S  L  T  *  </w:t>
      </w:r>
      <w:r>
        <w:rPr>
          <w:rStyle w:val="Typewriter"/>
          <w:sz w:val="12"/>
        </w:rPr>
        <w:t xml:space="preserve"> </w:t>
        <w:br/>
        <w:t>AAGGCTCAGGACAGAGTTGGATGAAGAATTCGAATGAGCGGCCTATGCTCTTCGACGAGGGGTAACAGGCG</w:t>
      </w:r>
      <w:r>
        <w:rPr>
          <w:rStyle w:val="Typewriter"/>
          <w:b/>
          <w:color w:val="0000FF"/>
          <w:sz w:val="12"/>
        </w:rPr>
        <w:t>TAAGTAAGTAAGTAAG</w:t>
      </w:r>
      <w:r>
        <w:rPr>
          <w:rStyle w:val="Typewriter"/>
          <w:sz w:val="12"/>
        </w:rPr>
        <w:t xml:space="preserve"> 3207</w:t>
        <w:br/>
      </w:r>
      <w:r>
        <w:rPr>
          <w:rStyle w:val="Typewriter"/>
          <w:color w:val="FF0000"/>
          <w:sz w:val="12"/>
        </w:rPr>
        <w:br/>
      </w:r>
    </w:p>
    <w:p>
      <w:pPr>
        <w:pStyle w:val="Normal"/>
        <w:rPr>
          <w:rStyle w:val="Typewriter"/>
          <w:rFonts w:ascii="Courier New" w:hAnsi="Courier New" w:cs="Courier New"/>
          <w:sz w:val="12"/>
        </w:rPr>
      </w:pPr>
      <w:r>
        <w:rPr/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sectPr>
      <w:type w:val="nextPage"/>
      <w:pgSz w:w="11906" w:h="16838"/>
      <w:pgMar w:left="1273" w:right="1273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rdia New">
    <w:altName w:val="Microsoft Sans Serif"/>
    <w:charset w:val="de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rdia New;Microsoft Sans Serif" w:hAnsi="Cordia New;Microsoft Sans Serif" w:eastAsia="Cordia New;Microsoft Sans Serif" w:cs="Times New Roman"/>
      <w:color w:val="auto"/>
      <w:sz w:val="28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sz w:val="16"/>
      <w:lang w:val="en-US"/>
    </w:rPr>
  </w:style>
  <w:style w:type="character" w:styleId="DefaultParagraphFont">
    <w:name w:val="Default Paragraph Font"/>
    <w:qFormat/>
    <w:rPr/>
  </w:style>
  <w:style w:type="character" w:styleId="Typewriter">
    <w:name w:val="Typewriter"/>
    <w:qFormat/>
    <w:rPr>
      <w:rFonts w:ascii="Courier New" w:hAnsi="Courier New" w:cs="Courier New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2">
    <w:name w:val="H2"/>
    <w:basedOn w:val="Normal"/>
    <w:next w:val="Normal"/>
    <w:qFormat/>
    <w:pPr>
      <w:keepNext w:val="true"/>
      <w:spacing w:before="100" w:after="100"/>
      <w:outlineLvl w:val="2"/>
    </w:pPr>
    <w:rPr>
      <w:rFonts w:ascii="Times New Roman" w:hAnsi="Times New Roman" w:cs="Times New Roman"/>
      <w:b/>
      <w:sz w:val="36"/>
    </w:rPr>
  </w:style>
  <w:style w:type="paragraph" w:styleId="Preformatted">
    <w:name w:val="Preformatted"/>
    <w:basedOn w:val="Normal"/>
    <w:qFormat/>
    <w:pPr>
      <w:tabs>
        <w:tab w:val="clear" w:pos="720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</w:pPr>
    <w:rPr>
      <w:rFonts w:ascii="Courier New" w:hAnsi="Courier New" w:cs="Courier New"/>
      <w:sz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9T17:56:00Z</dcterms:created>
  <dc:creator>Thewarach Laha</dc:creator>
  <dc:description/>
  <dc:language>en-US</dc:language>
  <cp:lastModifiedBy>Paul Brindley</cp:lastModifiedBy>
  <dcterms:modified xsi:type="dcterms:W3CDTF">2005-05-09T17:56:00Z</dcterms:modified>
  <cp:revision>2</cp:revision>
  <dc:subject/>
  <dc:title>Protein sequence </dc:title>
</cp:coreProperties>
</file>